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4E8E09" w14:textId="77777777" w:rsidR="007D7A17" w:rsidRDefault="001E1049">
      <w:pPr>
        <w:rPr>
          <w:rStyle w:val="eop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shd w:val="clear" w:color="auto" w:fill="FFFFFF"/>
        </w:rPr>
        <w:t xml:space="preserve">Additional file </w:t>
      </w:r>
      <w:r w:rsidR="00DA4AE6">
        <w:rPr>
          <w:rStyle w:val="normaltextrun"/>
          <w:rFonts w:ascii="Calibri" w:hAnsi="Calibri" w:cs="Calibri"/>
          <w:shd w:val="clear" w:color="auto" w:fill="FFFFFF"/>
        </w:rPr>
        <w:t>3</w:t>
      </w:r>
      <w:r>
        <w:rPr>
          <w:rStyle w:val="normaltextrun"/>
          <w:rFonts w:ascii="Calibri" w:hAnsi="Calibri" w:cs="Calibri"/>
          <w:shd w:val="clear" w:color="auto" w:fill="FFFFFF"/>
        </w:rPr>
        <w:t xml:space="preserve">: </w:t>
      </w:r>
      <w:r w:rsidR="00DA4AE6">
        <w:rPr>
          <w:rStyle w:val="normaltextrun"/>
          <w:rFonts w:ascii="Calibri" w:hAnsi="Calibri" w:cs="Calibri"/>
          <w:color w:val="000000"/>
          <w:shd w:val="clear" w:color="auto" w:fill="FFFFFF"/>
        </w:rPr>
        <w:t>Specific components of the intervention training day</w:t>
      </w:r>
    </w:p>
    <w:tbl>
      <w:tblPr>
        <w:tblW w:w="906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22"/>
        <w:gridCol w:w="1842"/>
      </w:tblGrid>
      <w:tr w:rsidR="00DD7FE0" w:rsidRPr="001E1049" w14:paraId="0BAD620D" w14:textId="1E68BA4E" w:rsidTr="00DD7FE0">
        <w:trPr>
          <w:trHeight w:val="900"/>
        </w:trPr>
        <w:tc>
          <w:tcPr>
            <w:tcW w:w="72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ABDF95" w14:textId="77777777" w:rsidR="00DD7FE0" w:rsidRPr="001E1049" w:rsidRDefault="00DD7FE0" w:rsidP="001E104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Intervention components </w:t>
            </w:r>
            <w:r w:rsidRPr="001E104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006D2" w14:textId="471DF648" w:rsidR="00DD7FE0" w:rsidRDefault="00DD7FE0" w:rsidP="001E104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ime allocation</w:t>
            </w:r>
          </w:p>
        </w:tc>
      </w:tr>
      <w:tr w:rsidR="00DD7FE0" w:rsidRPr="001E1049" w14:paraId="681F490E" w14:textId="5D4476EA" w:rsidTr="00DD7FE0">
        <w:trPr>
          <w:trHeight w:val="840"/>
        </w:trPr>
        <w:tc>
          <w:tcPr>
            <w:tcW w:w="72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973736" w14:textId="77777777" w:rsidR="00DD7FE0" w:rsidRPr="001E1049" w:rsidRDefault="00DD7FE0" w:rsidP="001E104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1. Introduction session: </w:t>
            </w:r>
          </w:p>
          <w:p w14:paraId="652DC5B7" w14:textId="77777777" w:rsidR="00DD7FE0" w:rsidRPr="001E1049" w:rsidRDefault="00DD7FE0" w:rsidP="001E104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Introduction to the research </w:t>
            </w:r>
          </w:p>
          <w:p w14:paraId="2806F90A" w14:textId="77777777" w:rsidR="00DD7FE0" w:rsidRPr="001E1049" w:rsidRDefault="00DD7FE0" w:rsidP="001E104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Introduction to the training session </w:t>
            </w:r>
          </w:p>
          <w:p w14:paraId="2E8CBC44" w14:textId="77777777" w:rsidR="00DD7FE0" w:rsidRPr="001E1049" w:rsidRDefault="00DD7FE0" w:rsidP="00DA4AE6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C0972" w14:textId="77777777" w:rsidR="00DD7FE0" w:rsidRDefault="00DD7FE0" w:rsidP="001E104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  <w:p w14:paraId="195234C7" w14:textId="77777777" w:rsidR="00DD7FE0" w:rsidRDefault="00DD7FE0" w:rsidP="001E104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  <w:p w14:paraId="2692D31D" w14:textId="2672B338" w:rsidR="00DD7FE0" w:rsidRPr="001E1049" w:rsidRDefault="00DD7FE0" w:rsidP="001E104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0 minutes</w:t>
            </w:r>
          </w:p>
        </w:tc>
      </w:tr>
      <w:tr w:rsidR="00DD7FE0" w:rsidRPr="001E1049" w14:paraId="6BC4A2BB" w14:textId="3EA69B9E" w:rsidTr="00DD7FE0">
        <w:trPr>
          <w:trHeight w:val="615"/>
        </w:trPr>
        <w:tc>
          <w:tcPr>
            <w:tcW w:w="72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427B73" w14:textId="77777777" w:rsidR="00DD7FE0" w:rsidRPr="001E1049" w:rsidRDefault="00DD7FE0" w:rsidP="001E104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2. Weight communication session: </w:t>
            </w:r>
          </w:p>
          <w:p w14:paraId="7886AAB0" w14:textId="77777777" w:rsidR="00DD7FE0" w:rsidRPr="001E1049" w:rsidRDefault="00DD7FE0" w:rsidP="001E104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Lecture </w:t>
            </w:r>
          </w:p>
          <w:p w14:paraId="614F1FD1" w14:textId="77777777" w:rsidR="00DD7FE0" w:rsidRPr="001E1049" w:rsidRDefault="00DD7FE0" w:rsidP="001E104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Video and group discussion </w:t>
            </w:r>
          </w:p>
          <w:p w14:paraId="338474C3" w14:textId="77777777" w:rsidR="00DD7FE0" w:rsidRPr="001E1049" w:rsidRDefault="00DD7FE0" w:rsidP="001E104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Reflection on practice after video </w:t>
            </w:r>
          </w:p>
          <w:p w14:paraId="7B801C87" w14:textId="77777777" w:rsidR="00DD7FE0" w:rsidRPr="001E1049" w:rsidRDefault="00DD7FE0" w:rsidP="001E104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Role play/script </w:t>
            </w:r>
          </w:p>
          <w:p w14:paraId="7CD35004" w14:textId="77777777" w:rsidR="00DD7FE0" w:rsidRPr="001E1049" w:rsidRDefault="00DD7FE0" w:rsidP="001E104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Group discussions and feedback after role play </w:t>
            </w:r>
          </w:p>
          <w:p w14:paraId="51B195B9" w14:textId="77777777" w:rsidR="00DD7FE0" w:rsidRPr="001E1049" w:rsidRDefault="00DD7FE0" w:rsidP="001E104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Reflection on role play and adapting script </w:t>
            </w:r>
          </w:p>
          <w:p w14:paraId="24C9C62E" w14:textId="77777777" w:rsidR="00DD7FE0" w:rsidRPr="001E1049" w:rsidRDefault="00DD7FE0" w:rsidP="001E104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154B0" w14:textId="77777777" w:rsidR="00DD7FE0" w:rsidRDefault="00DD7FE0" w:rsidP="001E104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  <w:p w14:paraId="1189005E" w14:textId="77777777" w:rsidR="00DD7FE0" w:rsidRDefault="00DD7FE0" w:rsidP="001E104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  <w:p w14:paraId="5AF8863F" w14:textId="77777777" w:rsidR="00DD7FE0" w:rsidRDefault="00DD7FE0" w:rsidP="001E104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  <w:p w14:paraId="5DC71A59" w14:textId="77777777" w:rsidR="00DD7FE0" w:rsidRDefault="00DD7FE0" w:rsidP="001E104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  <w:p w14:paraId="18ACD86A" w14:textId="3A5D4026" w:rsidR="00DD7FE0" w:rsidRPr="001E1049" w:rsidRDefault="00DD7FE0" w:rsidP="001E104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 hours 10 minutes with 15 minute break</w:t>
            </w:r>
          </w:p>
        </w:tc>
      </w:tr>
      <w:tr w:rsidR="00DD7FE0" w:rsidRPr="001E1049" w14:paraId="39141853" w14:textId="28D928AC" w:rsidTr="00DD7FE0">
        <w:trPr>
          <w:trHeight w:val="645"/>
        </w:trPr>
        <w:tc>
          <w:tcPr>
            <w:tcW w:w="72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A3DFD5" w14:textId="77777777" w:rsidR="00DD7FE0" w:rsidRPr="001E1049" w:rsidRDefault="00DD7FE0" w:rsidP="001E104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3. Weight management session: </w:t>
            </w:r>
          </w:p>
          <w:p w14:paraId="36CEF0FB" w14:textId="77777777" w:rsidR="00DD7FE0" w:rsidRPr="001E1049" w:rsidRDefault="00DD7FE0" w:rsidP="001E104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Lecture </w:t>
            </w:r>
          </w:p>
          <w:p w14:paraId="3BFF97BD" w14:textId="77777777" w:rsidR="00DD7FE0" w:rsidRPr="001E1049" w:rsidRDefault="00DD7FE0" w:rsidP="001E104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Video and group discussion </w:t>
            </w:r>
          </w:p>
          <w:p w14:paraId="576CFD3C" w14:textId="77777777" w:rsidR="00DD7FE0" w:rsidRPr="001E1049" w:rsidRDefault="00DD7FE0" w:rsidP="001E104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Reflection on practice after video </w:t>
            </w:r>
          </w:p>
          <w:p w14:paraId="0B3BBCE5" w14:textId="77777777" w:rsidR="00DD7FE0" w:rsidRPr="001E1049" w:rsidRDefault="00DD7FE0" w:rsidP="001E104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Role play/script </w:t>
            </w:r>
          </w:p>
          <w:p w14:paraId="0DCA455B" w14:textId="77777777" w:rsidR="00DD7FE0" w:rsidRPr="001E1049" w:rsidRDefault="00DD7FE0" w:rsidP="001E104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Group discussions and feedback after role play </w:t>
            </w:r>
          </w:p>
          <w:p w14:paraId="23D37553" w14:textId="77777777" w:rsidR="00DD7FE0" w:rsidRPr="001E1049" w:rsidRDefault="00DD7FE0" w:rsidP="001E104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Reflection on role play and adapting script </w:t>
            </w:r>
          </w:p>
          <w:p w14:paraId="0248ACA6" w14:textId="77777777" w:rsidR="00DD7FE0" w:rsidRPr="001E1049" w:rsidRDefault="00DD7FE0" w:rsidP="001E104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4FBB9" w14:textId="77777777" w:rsidR="00DD7FE0" w:rsidRDefault="00DD7FE0" w:rsidP="001E104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  <w:p w14:paraId="720A0E6A" w14:textId="77777777" w:rsidR="00DD7FE0" w:rsidRDefault="00DD7FE0" w:rsidP="001E104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  <w:p w14:paraId="244548B2" w14:textId="77777777" w:rsidR="00DD7FE0" w:rsidRDefault="00DD7FE0" w:rsidP="001E104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  <w:p w14:paraId="2DBF8A1E" w14:textId="77777777" w:rsidR="00DD7FE0" w:rsidRDefault="00DD7FE0" w:rsidP="001E104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  <w:p w14:paraId="2DFA2733" w14:textId="1102A6A4" w:rsidR="00DD7FE0" w:rsidRPr="001E1049" w:rsidRDefault="00DD7FE0" w:rsidP="001E104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 hours 15 minutes with 15 minute break</w:t>
            </w:r>
          </w:p>
        </w:tc>
      </w:tr>
      <w:tr w:rsidR="00DD7FE0" w:rsidRPr="001E1049" w14:paraId="60A2EAAA" w14:textId="1A812A55" w:rsidTr="00DD7FE0">
        <w:trPr>
          <w:trHeight w:val="615"/>
        </w:trPr>
        <w:tc>
          <w:tcPr>
            <w:tcW w:w="72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F5EE96" w14:textId="77777777" w:rsidR="00DD7FE0" w:rsidRPr="001E1049" w:rsidRDefault="00DD7FE0" w:rsidP="001E104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4. Consolidation session: </w:t>
            </w:r>
          </w:p>
          <w:p w14:paraId="3FCED772" w14:textId="77777777" w:rsidR="00DD7FE0" w:rsidRPr="001E1049" w:rsidRDefault="00DD7FE0" w:rsidP="001E104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Timed role play </w:t>
            </w:r>
          </w:p>
          <w:p w14:paraId="7D2BF9EA" w14:textId="77777777" w:rsidR="00DD7FE0" w:rsidRPr="001E1049" w:rsidRDefault="00DD7FE0" w:rsidP="001E104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Adapting script </w:t>
            </w:r>
          </w:p>
          <w:p w14:paraId="1B1F8D7B" w14:textId="77777777" w:rsidR="00DD7FE0" w:rsidRPr="001E1049" w:rsidRDefault="00DD7FE0" w:rsidP="001E104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Making action plans </w:t>
            </w:r>
          </w:p>
          <w:p w14:paraId="24836ABF" w14:textId="77777777" w:rsidR="00DD7FE0" w:rsidRPr="001E1049" w:rsidRDefault="00DD7FE0" w:rsidP="001E104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E1049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586D4" w14:textId="77777777" w:rsidR="00DD7FE0" w:rsidRDefault="00DD7FE0" w:rsidP="001E104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  <w:p w14:paraId="3FBACD41" w14:textId="77777777" w:rsidR="00DD7FE0" w:rsidRDefault="00DD7FE0" w:rsidP="001E104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  <w:p w14:paraId="33146010" w14:textId="77777777" w:rsidR="00DD7FE0" w:rsidRDefault="00DD7FE0" w:rsidP="001E104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  <w:p w14:paraId="6841C0AA" w14:textId="076D967E" w:rsidR="00DD7FE0" w:rsidRPr="001E1049" w:rsidRDefault="00DD7FE0" w:rsidP="001E104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 hour</w:t>
            </w:r>
          </w:p>
        </w:tc>
      </w:tr>
      <w:tr w:rsidR="00DD7FE0" w:rsidRPr="001E1049" w14:paraId="68C23593" w14:textId="6DBDA61A" w:rsidTr="00DD7FE0">
        <w:trPr>
          <w:trHeight w:val="615"/>
        </w:trPr>
        <w:tc>
          <w:tcPr>
            <w:tcW w:w="72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116E52" w14:textId="77777777" w:rsidR="00DD7FE0" w:rsidRPr="00DA4AE6" w:rsidRDefault="00DD7FE0" w:rsidP="00DA4AE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. Conclusions, summing up and evaluation form completion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A3779" w14:textId="40DC69A9" w:rsidR="00DD7FE0" w:rsidRDefault="00DD7FE0" w:rsidP="00DA4AE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0 minutes</w:t>
            </w:r>
            <w:bookmarkStart w:id="0" w:name="_GoBack"/>
            <w:bookmarkEnd w:id="0"/>
          </w:p>
        </w:tc>
      </w:tr>
    </w:tbl>
    <w:p w14:paraId="7D8E36EB" w14:textId="77777777" w:rsidR="001E1049" w:rsidRDefault="001E1049"/>
    <w:sectPr w:rsidR="001E1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D54682"/>
    <w:multiLevelType w:val="hybridMultilevel"/>
    <w:tmpl w:val="6C4654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049"/>
    <w:rsid w:val="001C5657"/>
    <w:rsid w:val="001E1049"/>
    <w:rsid w:val="00DA4AE6"/>
    <w:rsid w:val="00DB5A00"/>
    <w:rsid w:val="00DD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526CE"/>
  <w15:chartTrackingRefBased/>
  <w15:docId w15:val="{C11806AC-8847-4295-842D-4F7E3D712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1E1049"/>
  </w:style>
  <w:style w:type="character" w:customStyle="1" w:styleId="eop">
    <w:name w:val="eop"/>
    <w:basedOn w:val="DefaultParagraphFont"/>
    <w:rsid w:val="001E1049"/>
  </w:style>
  <w:style w:type="paragraph" w:styleId="ListParagraph">
    <w:name w:val="List Paragraph"/>
    <w:basedOn w:val="Normal"/>
    <w:uiPriority w:val="34"/>
    <w:qFormat/>
    <w:rsid w:val="00DB5A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95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12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9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0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19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73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88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4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09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58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20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15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88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60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1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31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76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59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02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76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33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85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08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26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23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57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43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4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29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45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93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23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33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48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89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42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67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13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86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48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81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5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81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79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52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37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32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37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9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4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53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75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26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15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05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20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69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51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60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4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85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12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21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6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78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36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3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86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85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80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7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56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51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15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05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24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57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35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8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27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36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2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37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57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54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08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91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36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63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16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39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04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18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54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92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37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76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71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95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83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17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02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74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58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76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6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86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4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73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60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97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06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59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06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67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7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6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66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05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15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39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92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22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11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7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65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92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32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96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39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54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83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67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70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85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10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92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36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59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87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11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81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44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2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83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83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71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68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56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42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6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16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10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64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39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7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53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1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2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22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93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39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70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26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27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23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14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69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66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96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53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68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81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8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36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8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05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45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85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0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77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86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04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35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4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23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0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46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8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15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04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84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39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6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76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63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2484333E8D924CAFCF5F2841DDC069" ma:contentTypeVersion="7" ma:contentTypeDescription="Create a new document." ma:contentTypeScope="" ma:versionID="4fb635042605f9af9f6a7ff80ebc38c3">
  <xsd:schema xmlns:xsd="http://www.w3.org/2001/XMLSchema" xmlns:xs="http://www.w3.org/2001/XMLSchema" xmlns:p="http://schemas.microsoft.com/office/2006/metadata/properties" xmlns:ns2="6f69b5f5-f57a-432d-a578-9b22d20dbb36" xmlns:ns3="cbe94dba-d5eb-48ba-b18c-17e9a29e9937" targetNamespace="http://schemas.microsoft.com/office/2006/metadata/properties" ma:root="true" ma:fieldsID="8c40c18f89e3ebaa7e6afdf6880f29c2" ns2:_="" ns3:_="">
    <xsd:import namespace="6f69b5f5-f57a-432d-a578-9b22d20dbb36"/>
    <xsd:import namespace="cbe94dba-d5eb-48ba-b18c-17e9a29e99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9b5f5-f57a-432d-a578-9b22d20dbb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e94dba-d5eb-48ba-b18c-17e9a29e993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A1D6A72-BD7B-4E20-85EB-D44787FF0D6E}">
  <ds:schemaRefs>
    <ds:schemaRef ds:uri="http://schemas.microsoft.com/office/2006/metadata/properties"/>
    <ds:schemaRef ds:uri="cbe94dba-d5eb-48ba-b18c-17e9a29e9937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6f69b5f5-f57a-432d-a578-9b22d20dbb36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A63C488-80E9-411C-8762-3EA79C3D91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5802B7-614F-4ED3-B7A6-2609228687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69b5f5-f57a-432d-a578-9b22d20dbb36"/>
    <ds:schemaRef ds:uri="cbe94dba-d5eb-48ba-b18c-17e9a29e99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cParlin</dc:creator>
  <cp:keywords/>
  <dc:description/>
  <cp:lastModifiedBy>Catherine McParlin</cp:lastModifiedBy>
  <cp:revision>2</cp:revision>
  <cp:lastPrinted>2023-09-07T14:05:00Z</cp:lastPrinted>
  <dcterms:created xsi:type="dcterms:W3CDTF">2023-11-24T16:30:00Z</dcterms:created>
  <dcterms:modified xsi:type="dcterms:W3CDTF">2023-11-24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2484333E8D924CAFCF5F2841DDC069</vt:lpwstr>
  </property>
</Properties>
</file>